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0"/>
          <w:szCs w:val="20"/>
          <w:lang w:val="en-GB"/>
        </w:rPr>
        <w:t xml:space="preserve">Table 3. Socioeconomic factors associated with central overweight and obesity estimated through WC (♂: WC ≥ 94 cm, ♀: WC ≥ 80 cm), the French Nutrition and Health Survey </w:t>
      </w:r>
      <w:r>
        <w:rPr>
          <w:b/>
          <w:bCs/>
          <w:sz w:val="20"/>
          <w:szCs w:val="20"/>
          <w:lang w:val="en-GB"/>
        </w:rPr>
        <w:t>(ENNS 2006-2007)</w:t>
      </w:r>
      <w:r>
        <w:rPr>
          <w:b/>
          <w:sz w:val="20"/>
          <w:szCs w:val="20"/>
          <w:lang w:val="en-GB"/>
        </w:rPr>
        <w:t>.</w:t>
      </w:r>
    </w:p>
    <w:p>
      <w:pPr>
        <w:pStyle w:val="Normal"/>
        <w:spacing w:lineRule="auto" w:line="480"/>
        <w:jc w:val="center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12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2"/>
        <w:gridCol w:w="1021"/>
        <w:gridCol w:w="1021"/>
        <w:gridCol w:w="236"/>
        <w:gridCol w:w="1021"/>
        <w:gridCol w:w="1021"/>
        <w:gridCol w:w="236"/>
        <w:gridCol w:w="1021"/>
        <w:gridCol w:w="1021"/>
        <w:gridCol w:w="236"/>
        <w:gridCol w:w="1021"/>
        <w:gridCol w:w="1021"/>
      </w:tblGrid>
      <w:tr>
        <w:trPr/>
        <w:tc>
          <w:tcPr>
            <w:tcW w:w="3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32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n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32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omen</w:t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ivariate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ltivariat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ivariate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ltivariate</w:t>
            </w:r>
          </w:p>
        </w:tc>
      </w:tr>
      <w:tr>
        <w:trPr/>
        <w:tc>
          <w:tcPr>
            <w:tcW w:w="3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I</w:t>
            </w:r>
            <w:r>
              <w:rPr>
                <w:sz w:val="16"/>
                <w:szCs w:val="16"/>
                <w:vertAlign w:val="subscript"/>
                <w:lang w:val="en-GB"/>
              </w:rPr>
              <w:t>95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I</w:t>
            </w:r>
            <w:r>
              <w:rPr>
                <w:sz w:val="16"/>
                <w:szCs w:val="16"/>
                <w:vertAlign w:val="subscript"/>
                <w:lang w:val="en-GB"/>
              </w:rPr>
              <w:t>95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I</w:t>
            </w:r>
            <w:r>
              <w:rPr>
                <w:sz w:val="16"/>
                <w:szCs w:val="16"/>
                <w:vertAlign w:val="subscript"/>
                <w:lang w:val="en-GB"/>
              </w:rPr>
              <w:t>95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I</w:t>
            </w:r>
            <w:r>
              <w:rPr>
                <w:sz w:val="16"/>
                <w:szCs w:val="16"/>
                <w:vertAlign w:val="subscript"/>
                <w:lang w:val="en-GB"/>
              </w:rPr>
              <w:t>95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e in years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6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5-1.08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8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5-1.10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4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3-1.06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3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2-1.05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rried / living togeth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ngl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2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14-0.4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26-0.7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parated / divorced / widowed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8-2.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3-1.6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ccupational statu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anagement / intermediate profession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lf-employed / farmer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5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20-5.5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4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19-5.0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8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13-7.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nual workers / employe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9-2.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-2.1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1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50-3.1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.9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46-6.4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-1.4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4.3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90-6.6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me makers, disabled persons, other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4-1.6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8-3.9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8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13-2.8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ducation level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University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High school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9-1.7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9-2.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3-2.17</w:t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Secondary school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-2.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.4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40-4.9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5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78-3.68</w:t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Primary school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.6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88-6.9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5.6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.59-8.9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5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54-4.29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liday trip during the past 12 month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8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23-2.8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9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24-2.9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1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59-3.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9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34-2.71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ea of residence (%)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ural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2,000-20,000[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6-2.3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2-1.3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20,000-100,000[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0-1.8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3-1.0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100,000-2,000,000[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30-0.8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37-0.7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aris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0-1.0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0-1.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cohol consumption (%)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stain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6-1.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0-1.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-2.5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5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4-2.0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oking habit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ver-smok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urrent smok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4-1.1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8-0.9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mer smoker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06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29-3.29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5-1.1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13:50:00Z</dcterms:created>
  <dc:creator>Robyn Hughes</dc:creator>
  <dc:description/>
  <cp:keywords/>
  <dc:language>en-US</dc:language>
  <cp:lastModifiedBy>Robyn Hughes</cp:lastModifiedBy>
  <dcterms:modified xsi:type="dcterms:W3CDTF">2009-06-26T13:54:00Z</dcterms:modified>
  <cp:revision>1</cp:revision>
  <dc:subject/>
  <dc:title>Table 3</dc:title>
</cp:coreProperties>
</file>